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1965"/>
        <w:tblW w:w="14966" w:type="dxa"/>
        <w:tblLayout w:type="fixed"/>
        <w:tblLook w:val="04A0" w:firstRow="1" w:lastRow="0" w:firstColumn="1" w:lastColumn="0" w:noHBand="0" w:noVBand="1"/>
      </w:tblPr>
      <w:tblGrid>
        <w:gridCol w:w="1418"/>
        <w:gridCol w:w="1843"/>
        <w:gridCol w:w="141"/>
        <w:gridCol w:w="2835"/>
        <w:gridCol w:w="1641"/>
        <w:gridCol w:w="1134"/>
        <w:gridCol w:w="4253"/>
        <w:gridCol w:w="1619"/>
        <w:gridCol w:w="82"/>
      </w:tblGrid>
      <w:tr w:rsidR="00E55DDC" w:rsidRPr="00437FF3" w14:paraId="738AC8FB" w14:textId="77777777" w:rsidTr="002D4D9B">
        <w:trPr>
          <w:gridAfter w:val="1"/>
          <w:wAfter w:w="82" w:type="dxa"/>
          <w:trHeight w:val="53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E0234" w14:textId="77777777" w:rsidR="00E55DDC" w:rsidRPr="003F31C2" w:rsidRDefault="00E55DDC" w:rsidP="00952C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36" w:space="0" w:color="FFFFFF"/>
            </w:tcBorders>
            <w:vAlign w:val="center"/>
          </w:tcPr>
          <w:p w14:paraId="7F4F3E89" w14:textId="55AD9A1C" w:rsidR="00E55DDC" w:rsidRPr="003F31C2" w:rsidRDefault="00E55DDC" w:rsidP="00952C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23" w:type="dxa"/>
            <w:gridSpan w:val="6"/>
            <w:tcBorders>
              <w:top w:val="single" w:sz="12" w:space="0" w:color="auto"/>
              <w:left w:val="single" w:sz="48" w:space="0" w:color="FFFFFF"/>
              <w:right w:val="single" w:sz="36" w:space="0" w:color="FFFFFF"/>
            </w:tcBorders>
            <w:vAlign w:val="center"/>
          </w:tcPr>
          <w:p w14:paraId="4C0193AA" w14:textId="654F4C6A" w:rsidR="00E55DDC" w:rsidRPr="00C91219" w:rsidRDefault="00E55DDC" w:rsidP="00952CD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C9121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Environmental condition</w:t>
            </w:r>
          </w:p>
        </w:tc>
      </w:tr>
      <w:tr w:rsidR="00E55DDC" w:rsidRPr="00437FF3" w14:paraId="2B6ECE16" w14:textId="77777777" w:rsidTr="002D4D9B">
        <w:trPr>
          <w:trHeight w:val="459"/>
        </w:trPr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B6D5E1C" w14:textId="77777777" w:rsidR="00B634C6" w:rsidRPr="009C0EA6" w:rsidRDefault="00B634C6" w:rsidP="00952CD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E5DCB" w14:textId="4EA78385" w:rsidR="00B634C6" w:rsidRPr="009C0EA6" w:rsidRDefault="00B634C6" w:rsidP="00952CD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976" w:type="dxa"/>
            <w:gridSpan w:val="2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6B018F84" w14:textId="1E1F0C7A" w:rsidR="00B634C6" w:rsidRPr="009C0EA6" w:rsidRDefault="00B634C6" w:rsidP="00952CD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C0EA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stimate (CI)</w:t>
            </w:r>
          </w:p>
        </w:tc>
        <w:tc>
          <w:tcPr>
            <w:tcW w:w="1641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35EBBB75" w14:textId="77777777" w:rsidR="00B634C6" w:rsidRPr="009C0EA6" w:rsidRDefault="00B634C6" w:rsidP="00952CD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C0EA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d. error</w:t>
            </w:r>
          </w:p>
        </w:tc>
        <w:tc>
          <w:tcPr>
            <w:tcW w:w="1134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275C4618" w14:textId="0CBCB4F2" w:rsidR="00B634C6" w:rsidRPr="009C0EA6" w:rsidRDefault="00E55DDC" w:rsidP="00952CD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4253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2F833EC3" w14:textId="10308D04" w:rsidR="00B634C6" w:rsidRPr="009C0EA6" w:rsidRDefault="00B634C6" w:rsidP="00952CD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C0EA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</w:t>
            </w:r>
            <w:r w:rsidRPr="009C0EA6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Pr="009C0EA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 adj. R</w:t>
            </w:r>
            <w:r w:rsidRPr="009C0EA6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590B8EB6" w14:textId="6618605E" w:rsidR="00B634C6" w:rsidRPr="009C0EA6" w:rsidRDefault="00B634C6" w:rsidP="00952CD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C0EA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-statistic</w:t>
            </w:r>
          </w:p>
        </w:tc>
      </w:tr>
      <w:tr w:rsidR="00A40467" w:rsidRPr="00437FF3" w14:paraId="356336BE" w14:textId="77777777" w:rsidTr="002D4D9B">
        <w:trPr>
          <w:trHeight w:val="654"/>
        </w:trPr>
        <w:tc>
          <w:tcPr>
            <w:tcW w:w="1418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CF300CF" w14:textId="1206FCD1" w:rsidR="00A40467" w:rsidRDefault="002D4D9B" w:rsidP="00A404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lang w:val="en-GB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782CAF70" wp14:editId="6E66E54C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14605</wp:posOffset>
                      </wp:positionV>
                      <wp:extent cx="716280" cy="2690495"/>
                      <wp:effectExtent l="0" t="0" r="0" b="0"/>
                      <wp:wrapNone/>
                      <wp:docPr id="2108554586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716280" cy="269049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51BD680" w14:textId="52CAF80D" w:rsidR="00A40467" w:rsidRPr="002D4D9B" w:rsidRDefault="00A40467" w:rsidP="009F541F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32"/>
                                      <w:szCs w:val="32"/>
                                    </w:rPr>
                                  </w:pPr>
                                  <w:r w:rsidRPr="002D4D9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32"/>
                                      <w:szCs w:val="32"/>
                                      <w:lang w:val="en-GB"/>
                                    </w:rPr>
                                    <w:t>Multiple linear regression models predicting</w:t>
                                  </w:r>
                                </w:p>
                                <w:p w14:paraId="37FC4502" w14:textId="77777777" w:rsidR="00A40467" w:rsidRPr="002D4D9B" w:rsidRDefault="00A40467" w:rsidP="009F541F">
                                  <w:pPr>
                                    <w:jc w:val="center"/>
                                    <w:rPr>
                                      <w:sz w:val="32"/>
                                      <w:szCs w:val="32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82CAF7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.25pt;margin-top:1.15pt;width:56.4pt;height:211.85pt;rotation:180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" filled="f" stroked="f" strokeweight=".5pt">
                      <v:textbox style="layout-flow:vertical-ideographic">
                        <w:txbxContent>
                          <w:p w14:paraId="151BD680" w14:textId="52CAF80D" w:rsidR="00A40467" w:rsidRPr="002D4D9B" w:rsidRDefault="00A40467" w:rsidP="009F541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2D4D9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32"/>
                                <w:lang w:val="en-GB"/>
                              </w:rPr>
                              <w:t>Multiple linear regression models predicting</w:t>
                            </w:r>
                          </w:p>
                          <w:p w14:paraId="37FC4502" w14:textId="77777777" w:rsidR="00A40467" w:rsidRPr="002D4D9B" w:rsidRDefault="00A40467" w:rsidP="009F541F">
                            <w:pPr>
                              <w:jc w:val="center"/>
                              <w:rPr>
                                <w:sz w:val="32"/>
                                <w:szCs w:val="32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98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1B885ED" w14:textId="3D3F5440" w:rsidR="00CE2D12" w:rsidRPr="006E03A2" w:rsidRDefault="00CE2D12" w:rsidP="00A4046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E03A2">
              <w:rPr>
                <w:rFonts w:ascii="Times New Roman" w:hAnsi="Times New Roman" w:cs="Times New Roman"/>
                <w:b/>
                <w:bCs/>
                <w:i/>
                <w:iCs/>
              </w:rPr>
              <w:t>Model 1</w:t>
            </w:r>
          </w:p>
          <w:p w14:paraId="483C21BD" w14:textId="77777777" w:rsidR="00CE2D12" w:rsidRPr="00CE2D12" w:rsidRDefault="00CE2D12" w:rsidP="00A40467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  <w:p w14:paraId="0C3E2F4D" w14:textId="3C6E6229" w:rsidR="00A40467" w:rsidRPr="00BC55F6" w:rsidRDefault="00A40467" w:rsidP="00A40467">
            <w:pPr>
              <w:jc w:val="center"/>
              <w:rPr>
                <w:rFonts w:ascii="Times New Roman" w:hAnsi="Times New Roman" w:cs="Times New Roman"/>
              </w:rPr>
            </w:pPr>
            <w:r w:rsidRPr="00BC55F6">
              <w:rPr>
                <w:rFonts w:ascii="Times New Roman" w:hAnsi="Times New Roman" w:cs="Times New Roman"/>
                <w:b/>
                <w:bCs/>
              </w:rPr>
              <w:t>HSP70</w:t>
            </w:r>
            <w:r w:rsidR="00CE2D1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CE2D12" w:rsidRPr="00EB476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="00CE2D12" w:rsidRPr="00EB476C">
              <w:rPr>
                <w:rFonts w:ascii="Times New Roman" w:hAnsi="Times New Roman" w:cs="Times New Roman"/>
                <w:sz w:val="22"/>
                <w:szCs w:val="22"/>
              </w:rPr>
              <w:t>pg</w:t>
            </w:r>
            <w:proofErr w:type="spellEnd"/>
            <w:r w:rsidR="00CE2D12" w:rsidRPr="00EB476C">
              <w:rPr>
                <w:rFonts w:ascii="Times New Roman" w:hAnsi="Times New Roman" w:cs="Times New Roman"/>
                <w:sz w:val="22"/>
                <w:szCs w:val="22"/>
              </w:rPr>
              <w:t>/ml)</w:t>
            </w:r>
            <w:r w:rsidRPr="00BC55F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86A12AD" w14:textId="2134F267" w:rsidR="00A40467" w:rsidRPr="009C0EA6" w:rsidRDefault="00A40467" w:rsidP="00A404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046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  <w:r w:rsidRPr="00A4046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173** </w:t>
            </w:r>
            <w:r w:rsidRPr="00A40467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0.299, -0.046)</w:t>
            </w:r>
          </w:p>
        </w:tc>
        <w:tc>
          <w:tcPr>
            <w:tcW w:w="164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85B5389" w14:textId="504CD249" w:rsidR="00A40467" w:rsidRPr="009C0EA6" w:rsidRDefault="00A40467" w:rsidP="00A404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0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4FEBEEED" w14:textId="77777777" w:rsidR="00A40467" w:rsidRDefault="00A40467" w:rsidP="00A404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  <w:p w14:paraId="1D6016B7" w14:textId="2FEDB819" w:rsidR="00A40467" w:rsidRDefault="00A40467" w:rsidP="00A404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3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52A07CB2" w14:textId="34C21B67" w:rsidR="00A40467" w:rsidRPr="009C0EA6" w:rsidRDefault="00A40467" w:rsidP="00A404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0EA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14</w:t>
            </w:r>
            <w:r w:rsidRPr="009C0EA6">
              <w:rPr>
                <w:rFonts w:ascii="Times New Roman" w:hAnsi="Times New Roman" w:cs="Times New Roman"/>
                <w:sz w:val="22"/>
                <w:szCs w:val="22"/>
              </w:rPr>
              <w:t>/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75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71DC8EE7" w14:textId="69E28881" w:rsidR="00A40467" w:rsidRPr="00A40467" w:rsidRDefault="00A40467" w:rsidP="00A4046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4046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.221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*</w:t>
            </w:r>
          </w:p>
        </w:tc>
      </w:tr>
      <w:tr w:rsidR="00A40467" w:rsidRPr="00437FF3" w14:paraId="461915B2" w14:textId="77777777" w:rsidTr="002D4D9B">
        <w:trPr>
          <w:trHeight w:val="705"/>
        </w:trPr>
        <w:tc>
          <w:tcPr>
            <w:tcW w:w="1418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3B4D81E9" w14:textId="77777777" w:rsidR="00A40467" w:rsidRDefault="00A40467" w:rsidP="00A40467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lang w:val="en-GB"/>
                <w14:ligatures w14:val="standardContextual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7DA588" w14:textId="5BD1BED4" w:rsidR="00A40467" w:rsidRPr="00BC55F6" w:rsidRDefault="00A06138" w:rsidP="00A404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A40467" w:rsidRPr="00BC55F6">
              <w:rPr>
                <w:rFonts w:ascii="Times New Roman" w:hAnsi="Times New Roman" w:cs="Times New Roman"/>
              </w:rPr>
              <w:t>onstan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441CBD" w14:textId="49F15509" w:rsidR="00A40467" w:rsidRPr="009C0EA6" w:rsidRDefault="00A40467" w:rsidP="00A404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0467">
              <w:rPr>
                <w:rFonts w:ascii="Times New Roman" w:hAnsi="Times New Roman" w:cs="Times New Roman"/>
                <w:sz w:val="22"/>
                <w:szCs w:val="22"/>
              </w:rPr>
              <w:t>0.133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A40467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0.067, 0.332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0F3954" w14:textId="50E0FA86" w:rsidR="00A40467" w:rsidRPr="009C0EA6" w:rsidRDefault="00A40467" w:rsidP="00A404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5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172DF8" w14:textId="77777777" w:rsidR="00A40467" w:rsidRDefault="00A40467" w:rsidP="00A404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4B76DB" w14:textId="77777777" w:rsidR="00A40467" w:rsidRPr="009C0EA6" w:rsidRDefault="00A40467" w:rsidP="00A404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1BA1C0" w14:textId="77777777" w:rsidR="00A40467" w:rsidRPr="009C0EA6" w:rsidRDefault="00A40467" w:rsidP="00A404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40467" w:rsidRPr="00437FF3" w14:paraId="3694768C" w14:textId="77777777" w:rsidTr="002D4D9B">
        <w:trPr>
          <w:trHeight w:val="682"/>
        </w:trPr>
        <w:tc>
          <w:tcPr>
            <w:tcW w:w="1418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3EC3A131" w14:textId="2267F7A8" w:rsidR="00A40467" w:rsidRPr="00A87C6E" w:rsidRDefault="00A40467" w:rsidP="00A404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496C70" w14:textId="50073100" w:rsidR="00CE2D12" w:rsidRPr="006E03A2" w:rsidRDefault="00CE2D12" w:rsidP="00CE2D1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s-ES"/>
              </w:rPr>
            </w:pPr>
            <w:proofErr w:type="spellStart"/>
            <w:r w:rsidRPr="006E03A2">
              <w:rPr>
                <w:rFonts w:ascii="Times New Roman" w:hAnsi="Times New Roman" w:cs="Times New Roman"/>
                <w:b/>
                <w:bCs/>
                <w:i/>
                <w:iCs/>
                <w:lang w:val="es-ES"/>
              </w:rPr>
              <w:t>Model</w:t>
            </w:r>
            <w:proofErr w:type="spellEnd"/>
            <w:r w:rsidRPr="006E03A2">
              <w:rPr>
                <w:rFonts w:ascii="Times New Roman" w:hAnsi="Times New Roman" w:cs="Times New Roman"/>
                <w:b/>
                <w:bCs/>
                <w:i/>
                <w:iCs/>
                <w:lang w:val="es-ES"/>
              </w:rPr>
              <w:t xml:space="preserve"> </w:t>
            </w:r>
            <w:r w:rsidRPr="006E03A2">
              <w:rPr>
                <w:rFonts w:ascii="Times New Roman" w:hAnsi="Times New Roman" w:cs="Times New Roman"/>
                <w:b/>
                <w:bCs/>
                <w:i/>
                <w:iCs/>
                <w:lang w:val="es-ES"/>
              </w:rPr>
              <w:t>2</w:t>
            </w:r>
          </w:p>
          <w:p w14:paraId="7DD1E8B7" w14:textId="77777777" w:rsidR="00CE2D12" w:rsidRPr="00CE2D12" w:rsidRDefault="00CE2D12" w:rsidP="00CE2D12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es-ES"/>
              </w:rPr>
            </w:pPr>
          </w:p>
          <w:p w14:paraId="63276786" w14:textId="0DC68BFB" w:rsidR="00A40467" w:rsidRPr="00CE2D12" w:rsidRDefault="00A40467" w:rsidP="00A40467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CE2D12">
              <w:rPr>
                <w:rFonts w:ascii="Times New Roman" w:hAnsi="Times New Roman" w:cs="Times New Roman"/>
                <w:b/>
                <w:bCs/>
                <w:lang w:val="es-ES"/>
              </w:rPr>
              <w:t>TNF-</w:t>
            </w:r>
            <w:r w:rsidRPr="00BC55F6">
              <w:rPr>
                <w:rFonts w:ascii="Times New Roman" w:hAnsi="Times New Roman" w:cs="Times New Roman"/>
                <w:b/>
                <w:bCs/>
              </w:rPr>
              <w:t>α</w:t>
            </w:r>
            <w:r w:rsidRPr="00CE2D12">
              <w:rPr>
                <w:rFonts w:ascii="Times New Roman" w:hAnsi="Times New Roman" w:cs="Times New Roman"/>
                <w:lang w:val="es-ES"/>
              </w:rPr>
              <w:t xml:space="preserve"> (</w:t>
            </w:r>
            <w:proofErr w:type="spellStart"/>
            <w:r w:rsidR="00CE2D12" w:rsidRPr="00CE2D1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pg</w:t>
            </w:r>
            <w:proofErr w:type="spellEnd"/>
            <w:r w:rsidR="00CE2D12" w:rsidRPr="00CE2D1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/ml</w:t>
            </w:r>
            <w:r w:rsidRPr="00CE2D12">
              <w:rPr>
                <w:rFonts w:ascii="Times New Roman" w:hAnsi="Times New Roman" w:cs="Times New Roman"/>
                <w:lang w:val="es-ES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3A43C4" w14:textId="4B808945" w:rsidR="00A40467" w:rsidRPr="00A40467" w:rsidRDefault="00A40467" w:rsidP="00A4046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4046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38.116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** </w:t>
            </w:r>
            <w:r w:rsidRPr="00A40467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59.914, -16.318)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4696F0" w14:textId="0F414D77" w:rsidR="00A40467" w:rsidRPr="009C0EA6" w:rsidRDefault="00A40467" w:rsidP="00A404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37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A0873F" w14:textId="29D237E1" w:rsidR="00A40467" w:rsidRPr="00A40467" w:rsidRDefault="00A40467" w:rsidP="00A404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0467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425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193BC4" w14:textId="60EF86F9" w:rsidR="00A40467" w:rsidRPr="009C0EA6" w:rsidRDefault="00A40467" w:rsidP="00A404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0EA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29</w:t>
            </w:r>
            <w:r w:rsidRPr="009C0EA6">
              <w:rPr>
                <w:rFonts w:ascii="Times New Roman" w:hAnsi="Times New Roman" w:cs="Times New Roman"/>
                <w:sz w:val="22"/>
                <w:szCs w:val="22"/>
              </w:rPr>
              <w:t>/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97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16D273" w14:textId="166FC360" w:rsidR="00A40467" w:rsidRPr="00A40467" w:rsidRDefault="00A40467" w:rsidP="00A4046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4046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3.496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*</w:t>
            </w:r>
          </w:p>
        </w:tc>
      </w:tr>
      <w:tr w:rsidR="00A40467" w:rsidRPr="00437FF3" w14:paraId="4BA4F5A4" w14:textId="77777777" w:rsidTr="002D4D9B">
        <w:trPr>
          <w:trHeight w:val="711"/>
        </w:trPr>
        <w:tc>
          <w:tcPr>
            <w:tcW w:w="1418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383E1A3E" w14:textId="77777777" w:rsidR="00A40467" w:rsidRPr="00A87C6E" w:rsidRDefault="00A40467" w:rsidP="00A404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818DBF" w14:textId="5746FEF8" w:rsidR="00A40467" w:rsidRPr="00BC55F6" w:rsidRDefault="00A06138" w:rsidP="00A404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A40467" w:rsidRPr="00BC55F6">
              <w:rPr>
                <w:rFonts w:ascii="Times New Roman" w:hAnsi="Times New Roman" w:cs="Times New Roman"/>
              </w:rPr>
              <w:t>onstan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27AE55" w14:textId="1B94D538" w:rsidR="00A40467" w:rsidRPr="00A40467" w:rsidRDefault="00A40467" w:rsidP="00A4046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4046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6.229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* </w:t>
            </w:r>
            <w:r w:rsidRPr="00A40467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764, 70.695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57B377" w14:textId="360ECE37" w:rsidR="00A40467" w:rsidRPr="009C0EA6" w:rsidRDefault="00A40467" w:rsidP="00A404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.405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8CCC1A" w14:textId="77777777" w:rsidR="00A40467" w:rsidRDefault="00A40467" w:rsidP="00A4046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25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7EBC30" w14:textId="77777777" w:rsidR="00A40467" w:rsidRPr="009C0EA6" w:rsidRDefault="00A40467" w:rsidP="00A404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0666DC" w14:textId="77777777" w:rsidR="00A40467" w:rsidRPr="009C0EA6" w:rsidRDefault="00A40467" w:rsidP="00A404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40467" w:rsidRPr="00437FF3" w14:paraId="270BE2A7" w14:textId="77777777" w:rsidTr="002D4D9B">
        <w:trPr>
          <w:trHeight w:val="560"/>
        </w:trPr>
        <w:tc>
          <w:tcPr>
            <w:tcW w:w="1418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1BD31915" w14:textId="77777777" w:rsidR="00A40467" w:rsidRDefault="00A40467" w:rsidP="00A404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EFA7E3" w14:textId="1094D8A4" w:rsidR="00CE2D12" w:rsidRPr="006E03A2" w:rsidRDefault="00CE2D12" w:rsidP="00CE2D1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E03A2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Model </w:t>
            </w:r>
            <w:r w:rsidRPr="006E03A2">
              <w:rPr>
                <w:rFonts w:ascii="Times New Roman" w:hAnsi="Times New Roman" w:cs="Times New Roman"/>
                <w:b/>
                <w:bCs/>
                <w:i/>
                <w:iCs/>
              </w:rPr>
              <w:t>3</w:t>
            </w:r>
          </w:p>
          <w:p w14:paraId="0B0895F8" w14:textId="77777777" w:rsidR="00CE2D12" w:rsidRPr="00CE2D12" w:rsidRDefault="00CE2D12" w:rsidP="00CE2D12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  <w:p w14:paraId="0A2AA1E0" w14:textId="71D51793" w:rsidR="00A40467" w:rsidRPr="00BC55F6" w:rsidRDefault="00A40467" w:rsidP="00A40467">
            <w:pPr>
              <w:jc w:val="center"/>
              <w:rPr>
                <w:rFonts w:ascii="Times New Roman" w:hAnsi="Times New Roman" w:cs="Times New Roman"/>
              </w:rPr>
            </w:pPr>
            <w:r w:rsidRPr="00BC55F6">
              <w:rPr>
                <w:rFonts w:ascii="Times New Roman" w:hAnsi="Times New Roman" w:cs="Times New Roman"/>
                <w:b/>
                <w:bCs/>
              </w:rPr>
              <w:t>IL-10</w:t>
            </w:r>
            <w:r w:rsidRPr="00BC55F6">
              <w:rPr>
                <w:rFonts w:ascii="Times New Roman" w:hAnsi="Times New Roman" w:cs="Times New Roman"/>
              </w:rPr>
              <w:t xml:space="preserve"> </w:t>
            </w:r>
            <w:r w:rsidR="00CE2D12" w:rsidRPr="00CE2D12">
              <w:rPr>
                <w:rFonts w:ascii="Times New Roman" w:hAnsi="Times New Roman" w:cs="Times New Roman"/>
                <w:lang w:val="es-ES"/>
              </w:rPr>
              <w:t>(</w:t>
            </w:r>
            <w:proofErr w:type="spellStart"/>
            <w:r w:rsidR="00CE2D12" w:rsidRPr="00CE2D1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pg</w:t>
            </w:r>
            <w:proofErr w:type="spellEnd"/>
            <w:r w:rsidR="00CE2D12" w:rsidRPr="00CE2D1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/ml</w:t>
            </w:r>
            <w:r w:rsidR="00CE2D12" w:rsidRPr="00CE2D12">
              <w:rPr>
                <w:rFonts w:ascii="Times New Roman" w:hAnsi="Times New Roman" w:cs="Times New Roman"/>
                <w:lang w:val="es-ES"/>
              </w:rPr>
              <w:t>)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14:paraId="1FE78AA6" w14:textId="5D3EB4F7" w:rsidR="00A40467" w:rsidRPr="009C0EA6" w:rsidRDefault="00734E59" w:rsidP="00A404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4E5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13.617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**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-20.904, -6.331)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  <w:vAlign w:val="center"/>
          </w:tcPr>
          <w:p w14:paraId="7148A217" w14:textId="0B3B5209" w:rsidR="00A40467" w:rsidRPr="009C0EA6" w:rsidRDefault="00734E59" w:rsidP="00A404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468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77189FF9" w14:textId="743672B7" w:rsidR="00A40467" w:rsidRPr="009C0EA6" w:rsidRDefault="00A40467" w:rsidP="00A404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4253" w:type="dxa"/>
            <w:vMerge w:val="restart"/>
            <w:tcBorders>
              <w:left w:val="nil"/>
              <w:right w:val="nil"/>
            </w:tcBorders>
            <w:vAlign w:val="center"/>
          </w:tcPr>
          <w:p w14:paraId="786C2122" w14:textId="361DDCBE" w:rsidR="00A40467" w:rsidRPr="009C0EA6" w:rsidRDefault="00A40467" w:rsidP="00A404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0EA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61</w:t>
            </w:r>
            <w:r w:rsidRPr="009C0EA6">
              <w:rPr>
                <w:rFonts w:ascii="Times New Roman" w:hAnsi="Times New Roman" w:cs="Times New Roman"/>
                <w:sz w:val="22"/>
                <w:szCs w:val="22"/>
              </w:rPr>
              <w:t>/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31</w:t>
            </w:r>
          </w:p>
        </w:tc>
        <w:tc>
          <w:tcPr>
            <w:tcW w:w="1701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0A7F2E11" w14:textId="323442F0" w:rsidR="00A40467" w:rsidRPr="00A40467" w:rsidRDefault="00A40467" w:rsidP="00A4046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4046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5.416***</w:t>
            </w:r>
          </w:p>
        </w:tc>
      </w:tr>
      <w:tr w:rsidR="00A40467" w:rsidRPr="00437FF3" w14:paraId="1ABE77A7" w14:textId="77777777" w:rsidTr="002D4D9B">
        <w:trPr>
          <w:trHeight w:val="699"/>
        </w:trPr>
        <w:tc>
          <w:tcPr>
            <w:tcW w:w="1418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024BBA34" w14:textId="77777777" w:rsidR="00A40467" w:rsidRDefault="00A40467" w:rsidP="00A404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E331FBA" w14:textId="018B2E37" w:rsidR="00A40467" w:rsidRPr="00BC55F6" w:rsidRDefault="00A06138" w:rsidP="00A404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A40467" w:rsidRPr="00BC55F6">
              <w:rPr>
                <w:rFonts w:ascii="Times New Roman" w:hAnsi="Times New Roman" w:cs="Times New Roman"/>
              </w:rPr>
              <w:t>onstan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A54FD4F" w14:textId="681968EC" w:rsidR="00A40467" w:rsidRPr="009C0EA6" w:rsidRDefault="00734E59" w:rsidP="00A404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4E5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2.352*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831, 23.873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986AF45" w14:textId="40B2B6A8" w:rsidR="00A40467" w:rsidRPr="009C0EA6" w:rsidRDefault="00734E59" w:rsidP="00A404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484</w:t>
            </w:r>
          </w:p>
        </w:tc>
        <w:tc>
          <w:tcPr>
            <w:tcW w:w="1134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2EFEAF60" w14:textId="77777777" w:rsidR="00A40467" w:rsidRDefault="00A40467" w:rsidP="00A404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3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7B9AD063" w14:textId="77777777" w:rsidR="00A40467" w:rsidRPr="009C0EA6" w:rsidRDefault="00A40467" w:rsidP="00A404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7D394FFC" w14:textId="77777777" w:rsidR="00A40467" w:rsidRPr="009C0EA6" w:rsidRDefault="00A40467" w:rsidP="00A404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1D84A61F" w14:textId="06408ED5" w:rsidR="00FF7BB3" w:rsidRDefault="00FF7BB3"/>
    <w:p w14:paraId="35E5EDDB" w14:textId="1E03C771" w:rsidR="00C91219" w:rsidRDefault="00C91219" w:rsidP="00C91219">
      <w:pPr>
        <w:tabs>
          <w:tab w:val="left" w:pos="4953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14:paraId="530AFB53" w14:textId="77777777" w:rsidR="00C91219" w:rsidRDefault="00C91219" w:rsidP="00C91219">
      <w:pPr>
        <w:tabs>
          <w:tab w:val="left" w:pos="4953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14:paraId="6047ADB6" w14:textId="10CAE6F5" w:rsidR="00C91219" w:rsidRPr="00C91219" w:rsidRDefault="00C91219" w:rsidP="00C91219">
      <w:pPr>
        <w:tabs>
          <w:tab w:val="left" w:pos="4953"/>
        </w:tabs>
      </w:pPr>
      <w:r w:rsidRPr="009E6337">
        <w:rPr>
          <w:rFonts w:ascii="Times New Roman" w:hAnsi="Times New Roman" w:cs="Times New Roman"/>
          <w:sz w:val="20"/>
          <w:szCs w:val="20"/>
          <w:lang w:val="en-GB"/>
        </w:rPr>
        <w:t>9</w:t>
      </w:r>
      <w:r>
        <w:rPr>
          <w:rFonts w:ascii="Times New Roman" w:hAnsi="Times New Roman" w:cs="Times New Roman"/>
          <w:sz w:val="20"/>
          <w:szCs w:val="20"/>
          <w:lang w:val="en-GB"/>
        </w:rPr>
        <w:t>5</w:t>
      </w:r>
      <w:r w:rsidRPr="009E6337">
        <w:rPr>
          <w:rFonts w:ascii="Times New Roman" w:hAnsi="Times New Roman" w:cs="Times New Roman"/>
          <w:sz w:val="20"/>
          <w:szCs w:val="20"/>
          <w:lang w:val="en-GB"/>
        </w:rPr>
        <w:t xml:space="preserve">% </w:t>
      </w:r>
      <w:r>
        <w:rPr>
          <w:rFonts w:ascii="Times New Roman" w:hAnsi="Times New Roman" w:cs="Times New Roman"/>
          <w:sz w:val="20"/>
          <w:szCs w:val="20"/>
          <w:lang w:val="en-GB"/>
        </w:rPr>
        <w:t>c</w:t>
      </w:r>
      <w:r w:rsidRPr="009E6337">
        <w:rPr>
          <w:rFonts w:ascii="Times New Roman" w:hAnsi="Times New Roman" w:cs="Times New Roman"/>
          <w:sz w:val="20"/>
          <w:szCs w:val="20"/>
          <w:lang w:val="en-GB"/>
        </w:rPr>
        <w:t xml:space="preserve">onfidence </w:t>
      </w:r>
      <w:r>
        <w:rPr>
          <w:rFonts w:ascii="Times New Roman" w:hAnsi="Times New Roman" w:cs="Times New Roman"/>
          <w:sz w:val="20"/>
          <w:szCs w:val="20"/>
          <w:lang w:val="en-GB"/>
        </w:rPr>
        <w:t>i</w:t>
      </w:r>
      <w:r w:rsidRPr="009E6337">
        <w:rPr>
          <w:rFonts w:ascii="Times New Roman" w:hAnsi="Times New Roman" w:cs="Times New Roman"/>
          <w:sz w:val="20"/>
          <w:szCs w:val="20"/>
          <w:lang w:val="en-GB"/>
        </w:rPr>
        <w:t>nterval (CI)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Pr="009E6337">
        <w:rPr>
          <w:rFonts w:ascii="Times New Roman" w:hAnsi="Times New Roman" w:cs="Times New Roman"/>
          <w:sz w:val="20"/>
          <w:szCs w:val="20"/>
          <w:lang w:val="en-GB"/>
        </w:rPr>
        <w:t>* p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9E6337">
        <w:rPr>
          <w:rFonts w:ascii="Times New Roman" w:hAnsi="Times New Roman" w:cs="Times New Roman"/>
          <w:sz w:val="20"/>
          <w:szCs w:val="20"/>
          <w:lang w:val="en-GB"/>
        </w:rPr>
        <w:t>&lt;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9E6337">
        <w:rPr>
          <w:rFonts w:ascii="Times New Roman" w:hAnsi="Times New Roman" w:cs="Times New Roman"/>
          <w:sz w:val="20"/>
          <w:szCs w:val="20"/>
          <w:lang w:val="en-GB"/>
        </w:rPr>
        <w:t>0.</w:t>
      </w:r>
      <w:r>
        <w:rPr>
          <w:rFonts w:ascii="Times New Roman" w:hAnsi="Times New Roman" w:cs="Times New Roman"/>
          <w:sz w:val="20"/>
          <w:szCs w:val="20"/>
          <w:lang w:val="en-GB"/>
        </w:rPr>
        <w:t>05,</w:t>
      </w:r>
      <w:r w:rsidRPr="009E6337">
        <w:rPr>
          <w:rFonts w:ascii="Times New Roman" w:hAnsi="Times New Roman" w:cs="Times New Roman"/>
          <w:sz w:val="20"/>
          <w:szCs w:val="20"/>
          <w:lang w:val="en-GB"/>
        </w:rPr>
        <w:t xml:space="preserve"> ** p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9E6337">
        <w:rPr>
          <w:rFonts w:ascii="Times New Roman" w:hAnsi="Times New Roman" w:cs="Times New Roman"/>
          <w:sz w:val="20"/>
          <w:szCs w:val="20"/>
          <w:lang w:val="en-GB"/>
        </w:rPr>
        <w:t>&lt;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9E6337">
        <w:rPr>
          <w:rFonts w:ascii="Times New Roman" w:hAnsi="Times New Roman" w:cs="Times New Roman"/>
          <w:sz w:val="20"/>
          <w:szCs w:val="20"/>
          <w:lang w:val="en-GB"/>
        </w:rPr>
        <w:t>0.0</w:t>
      </w:r>
      <w:r>
        <w:rPr>
          <w:rFonts w:ascii="Times New Roman" w:hAnsi="Times New Roman" w:cs="Times New Roman"/>
          <w:sz w:val="20"/>
          <w:szCs w:val="20"/>
          <w:lang w:val="en-GB"/>
        </w:rPr>
        <w:t>1,</w:t>
      </w:r>
      <w:r w:rsidRPr="009E6337">
        <w:rPr>
          <w:rFonts w:ascii="Times New Roman" w:hAnsi="Times New Roman" w:cs="Times New Roman"/>
          <w:sz w:val="20"/>
          <w:szCs w:val="20"/>
          <w:lang w:val="en-GB"/>
        </w:rPr>
        <w:t xml:space="preserve"> *** p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9E6337">
        <w:rPr>
          <w:rFonts w:ascii="Times New Roman" w:hAnsi="Times New Roman" w:cs="Times New Roman"/>
          <w:sz w:val="20"/>
          <w:szCs w:val="20"/>
          <w:lang w:val="en-GB"/>
        </w:rPr>
        <w:t>&lt;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9E6337">
        <w:rPr>
          <w:rFonts w:ascii="Times New Roman" w:hAnsi="Times New Roman" w:cs="Times New Roman"/>
          <w:sz w:val="20"/>
          <w:szCs w:val="20"/>
          <w:lang w:val="en-GB"/>
        </w:rPr>
        <w:t>0.</w:t>
      </w:r>
      <w:r>
        <w:rPr>
          <w:rFonts w:ascii="Times New Roman" w:hAnsi="Times New Roman" w:cs="Times New Roman"/>
          <w:sz w:val="20"/>
          <w:szCs w:val="20"/>
          <w:lang w:val="en-GB"/>
        </w:rPr>
        <w:t>0</w:t>
      </w:r>
      <w:r w:rsidRPr="009E6337">
        <w:rPr>
          <w:rFonts w:ascii="Times New Roman" w:hAnsi="Times New Roman" w:cs="Times New Roman"/>
          <w:sz w:val="20"/>
          <w:szCs w:val="20"/>
          <w:lang w:val="en-GB"/>
        </w:rPr>
        <w:t>01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0832A912" w14:textId="77777777" w:rsidR="00C91219" w:rsidRPr="00C91219" w:rsidRDefault="00C91219" w:rsidP="00C91219"/>
    <w:p w14:paraId="252A3794" w14:textId="77777777" w:rsidR="00C91219" w:rsidRPr="00C91219" w:rsidRDefault="00C91219" w:rsidP="00C91219"/>
    <w:p w14:paraId="06D3BD98" w14:textId="77777777" w:rsidR="00C91219" w:rsidRPr="00C91219" w:rsidRDefault="00C91219" w:rsidP="00C91219"/>
    <w:p w14:paraId="6DF7A96F" w14:textId="77777777" w:rsidR="00C91219" w:rsidRPr="00C91219" w:rsidRDefault="00C91219" w:rsidP="00C91219"/>
    <w:p w14:paraId="21C4D0CF" w14:textId="77777777" w:rsidR="00C91219" w:rsidRPr="00C91219" w:rsidRDefault="00C91219" w:rsidP="00C91219"/>
    <w:p w14:paraId="7A8F2E13" w14:textId="77777777" w:rsidR="00C91219" w:rsidRPr="00C91219" w:rsidRDefault="00C91219" w:rsidP="00C91219"/>
    <w:p w14:paraId="099B054E" w14:textId="77777777" w:rsidR="00C91219" w:rsidRPr="00C91219" w:rsidRDefault="00C91219" w:rsidP="00C91219"/>
    <w:p w14:paraId="4BC2AE7B" w14:textId="77777777" w:rsidR="00C91219" w:rsidRPr="00C91219" w:rsidRDefault="00C91219" w:rsidP="00C91219"/>
    <w:p w14:paraId="01CBB0B3" w14:textId="77777777" w:rsidR="00C91219" w:rsidRPr="00C91219" w:rsidRDefault="00C91219" w:rsidP="00C91219"/>
    <w:sectPr w:rsidR="00C91219" w:rsidRPr="00C91219" w:rsidSect="00A87C6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C6E"/>
    <w:rsid w:val="0000095B"/>
    <w:rsid w:val="000610DA"/>
    <w:rsid w:val="00065954"/>
    <w:rsid w:val="000A4A20"/>
    <w:rsid w:val="000B2D6A"/>
    <w:rsid w:val="000D3CC3"/>
    <w:rsid w:val="000D6AF3"/>
    <w:rsid w:val="0010380D"/>
    <w:rsid w:val="00132B58"/>
    <w:rsid w:val="00137699"/>
    <w:rsid w:val="00137BDE"/>
    <w:rsid w:val="001F6878"/>
    <w:rsid w:val="00256013"/>
    <w:rsid w:val="002A221E"/>
    <w:rsid w:val="002D4D9B"/>
    <w:rsid w:val="00341331"/>
    <w:rsid w:val="00360059"/>
    <w:rsid w:val="003A295F"/>
    <w:rsid w:val="003D4E95"/>
    <w:rsid w:val="003E3153"/>
    <w:rsid w:val="00414A8B"/>
    <w:rsid w:val="004171DD"/>
    <w:rsid w:val="00480CC2"/>
    <w:rsid w:val="004B748D"/>
    <w:rsid w:val="004D3650"/>
    <w:rsid w:val="004E4F79"/>
    <w:rsid w:val="004F3E2D"/>
    <w:rsid w:val="00524837"/>
    <w:rsid w:val="00567F47"/>
    <w:rsid w:val="00574F25"/>
    <w:rsid w:val="0058543C"/>
    <w:rsid w:val="00596413"/>
    <w:rsid w:val="005B7093"/>
    <w:rsid w:val="005E193E"/>
    <w:rsid w:val="00661921"/>
    <w:rsid w:val="00685C17"/>
    <w:rsid w:val="006B6604"/>
    <w:rsid w:val="006E03A2"/>
    <w:rsid w:val="00703D10"/>
    <w:rsid w:val="0070407B"/>
    <w:rsid w:val="00734E59"/>
    <w:rsid w:val="0076045E"/>
    <w:rsid w:val="00777398"/>
    <w:rsid w:val="00793F25"/>
    <w:rsid w:val="007A4E25"/>
    <w:rsid w:val="007B0252"/>
    <w:rsid w:val="007B03A4"/>
    <w:rsid w:val="007C0F10"/>
    <w:rsid w:val="00803E5D"/>
    <w:rsid w:val="00885872"/>
    <w:rsid w:val="008A7F8C"/>
    <w:rsid w:val="008E1CD8"/>
    <w:rsid w:val="008F370E"/>
    <w:rsid w:val="008F5D6F"/>
    <w:rsid w:val="00900801"/>
    <w:rsid w:val="00910A31"/>
    <w:rsid w:val="0093051B"/>
    <w:rsid w:val="009459C7"/>
    <w:rsid w:val="00952CD1"/>
    <w:rsid w:val="00962251"/>
    <w:rsid w:val="00997866"/>
    <w:rsid w:val="00997DAC"/>
    <w:rsid w:val="009F541F"/>
    <w:rsid w:val="00A01AA4"/>
    <w:rsid w:val="00A06138"/>
    <w:rsid w:val="00A073CA"/>
    <w:rsid w:val="00A37679"/>
    <w:rsid w:val="00A40467"/>
    <w:rsid w:val="00A60A42"/>
    <w:rsid w:val="00A87C6E"/>
    <w:rsid w:val="00B21493"/>
    <w:rsid w:val="00B45889"/>
    <w:rsid w:val="00B634C6"/>
    <w:rsid w:val="00BA4394"/>
    <w:rsid w:val="00BC55F6"/>
    <w:rsid w:val="00BD513C"/>
    <w:rsid w:val="00C152DE"/>
    <w:rsid w:val="00C20155"/>
    <w:rsid w:val="00C22623"/>
    <w:rsid w:val="00C52D4A"/>
    <w:rsid w:val="00C76AE2"/>
    <w:rsid w:val="00C7744A"/>
    <w:rsid w:val="00C91219"/>
    <w:rsid w:val="00CE2D12"/>
    <w:rsid w:val="00CF16B7"/>
    <w:rsid w:val="00CF1CC0"/>
    <w:rsid w:val="00D030D0"/>
    <w:rsid w:val="00DA2457"/>
    <w:rsid w:val="00DC1C4C"/>
    <w:rsid w:val="00DD458B"/>
    <w:rsid w:val="00DE466A"/>
    <w:rsid w:val="00DE6437"/>
    <w:rsid w:val="00DF1FB2"/>
    <w:rsid w:val="00DF2DA4"/>
    <w:rsid w:val="00DF3125"/>
    <w:rsid w:val="00E531AB"/>
    <w:rsid w:val="00E55DDC"/>
    <w:rsid w:val="00E57F26"/>
    <w:rsid w:val="00F140F8"/>
    <w:rsid w:val="00F52C3E"/>
    <w:rsid w:val="00F72147"/>
    <w:rsid w:val="00F834B6"/>
    <w:rsid w:val="00FE4AE4"/>
    <w:rsid w:val="00FF7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E9C1F"/>
  <w15:chartTrackingRefBased/>
  <w15:docId w15:val="{C47A92B2-70AD-8F44-B6C8-408283FA8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C6E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7C6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72</TotalTime>
  <Pages>2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Perez Regalado</dc:creator>
  <cp:keywords/>
  <dc:description/>
  <cp:lastModifiedBy>SERGIO PÉREZ REGALADO</cp:lastModifiedBy>
  <cp:revision>12</cp:revision>
  <dcterms:created xsi:type="dcterms:W3CDTF">2024-06-22T19:43:00Z</dcterms:created>
  <dcterms:modified xsi:type="dcterms:W3CDTF">2024-06-30T17:49:00Z</dcterms:modified>
</cp:coreProperties>
</file>